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5730" w:rsidRDefault="00A25730">
      <w:pPr>
        <w:rPr>
          <w:rFonts w:ascii="Times New Roman" w:hAnsi="Times New Roman" w:cs="Times New Roman"/>
          <w:b/>
          <w:sz w:val="24"/>
          <w:szCs w:val="24"/>
        </w:rPr>
      </w:pPr>
      <w:r w:rsidRPr="00A25730">
        <w:rPr>
          <w:rFonts w:ascii="Times New Roman" w:hAnsi="Times New Roman" w:cs="Times New Roman"/>
          <w:b/>
          <w:sz w:val="24"/>
          <w:szCs w:val="24"/>
        </w:rPr>
        <w:t xml:space="preserve">S2 </w:t>
      </w:r>
      <w:proofErr w:type="spellStart"/>
      <w:r w:rsidRPr="00A25730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A25730">
        <w:rPr>
          <w:rFonts w:ascii="Times New Roman" w:hAnsi="Times New Roman" w:cs="Times New Roman"/>
          <w:b/>
          <w:sz w:val="24"/>
          <w:szCs w:val="24"/>
        </w:rPr>
        <w:t>.</w:t>
      </w:r>
    </w:p>
    <w:p w:rsidR="00A25730" w:rsidRPr="00A25730" w:rsidRDefault="00A25730">
      <w:pPr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3584"/>
        <w:gridCol w:w="796"/>
        <w:gridCol w:w="619"/>
        <w:gridCol w:w="619"/>
        <w:gridCol w:w="1258"/>
        <w:gridCol w:w="1768"/>
      </w:tblGrid>
      <w:tr w:rsidR="00A25730" w:rsidRPr="00865EA3" w:rsidTr="00A25730">
        <w:trPr>
          <w:trHeight w:val="87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865EA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Plant family and species (</w:t>
            </w:r>
            <w:r w:rsidRPr="00865EA3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val="en-US" w:eastAsia="pt-BR"/>
              </w:rPr>
              <w:t>name code</w:t>
            </w:r>
            <w:r w:rsidRPr="00865EA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Habita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Diaspore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65EA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ty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Diaspore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65EA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size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 xml:space="preserve"> </w:t>
            </w:r>
          </w:p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(m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Ant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65EA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species</w:t>
            </w:r>
            <w:proofErr w:type="spellEnd"/>
          </w:p>
        </w:tc>
      </w:tr>
      <w:tr w:rsidR="00A25730" w:rsidRPr="00865EA3" w:rsidTr="008038A8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acardiaceae</w:t>
            </w:r>
            <w:proofErr w:type="spellEnd"/>
          </w:p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Anacardium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humile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. </w:t>
            </w: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il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</w:t>
            </w: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Ana</w:t>
            </w: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lesh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.090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, 11, 15</w:t>
            </w:r>
          </w:p>
        </w:tc>
      </w:tr>
      <w:tr w:rsidR="00A25730" w:rsidRPr="00865EA3" w:rsidTr="008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val="fr-CH" w:eastAsia="pt-BR"/>
              </w:rPr>
              <w:t>Euphorbiaceae</w:t>
            </w:r>
          </w:p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fr-CH" w:eastAsia="pt-BR"/>
              </w:rPr>
            </w:pPr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fr-CH" w:eastAsia="pt-BR"/>
              </w:rPr>
              <w:t xml:space="preserve"> Microstachys serrulata</w:t>
            </w: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val="fr-CH" w:eastAsia="pt-BR"/>
              </w:rPr>
              <w:t xml:space="preserve"> (Mart.) Müll. Arg. (</w:t>
            </w: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fr-CH" w:eastAsia="pt-BR"/>
              </w:rPr>
              <w:t>My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pt-BR"/>
              </w:rPr>
            </w:pPr>
          </w:p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3.750 </w:t>
            </w:r>
            <w:r w:rsidRPr="00865E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, 11, 15, 16, 20, 21, 24</w:t>
            </w:r>
          </w:p>
        </w:tc>
      </w:tr>
      <w:tr w:rsidR="00A25730" w:rsidRPr="00865EA3" w:rsidTr="008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baceae</w:t>
            </w:r>
            <w:proofErr w:type="spellEnd"/>
          </w:p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Chamaecrista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. </w:t>
            </w:r>
            <w:proofErr w:type="gram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  <w:proofErr w:type="gramEnd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Cha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7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, 21, 23</w:t>
            </w:r>
          </w:p>
        </w:tc>
      </w:tr>
      <w:tr w:rsidR="00A25730" w:rsidRPr="00865EA3" w:rsidTr="008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>Stylosanthes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>gracilis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Kunth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(</w:t>
            </w: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pt-BR"/>
              </w:rPr>
              <w:t>Sty</w:t>
            </w: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)</w:t>
            </w:r>
          </w:p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ndertermin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280 ± 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</w:t>
            </w:r>
          </w:p>
        </w:tc>
      </w:tr>
      <w:tr w:rsidR="00A25730" w:rsidRPr="00865EA3" w:rsidTr="008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eed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. </w:t>
            </w:r>
            <w:proofErr w:type="gram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  <w:proofErr w:type="gramEnd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</w:t>
            </w: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Se1</w:t>
            </w: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85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  <w:proofErr w:type="gramEnd"/>
          </w:p>
        </w:tc>
      </w:tr>
      <w:tr w:rsidR="00A25730" w:rsidRPr="00865EA3" w:rsidTr="008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eed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. </w:t>
            </w:r>
            <w:proofErr w:type="gram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  <w:proofErr w:type="gramEnd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(Se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9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</w:t>
            </w:r>
          </w:p>
        </w:tc>
      </w:tr>
      <w:tr w:rsidR="00A25730" w:rsidRPr="00865EA3" w:rsidTr="008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eed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. </w:t>
            </w:r>
            <w:proofErr w:type="gram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  <w:proofErr w:type="gramEnd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</w:t>
            </w: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Se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4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</w:t>
            </w:r>
          </w:p>
        </w:tc>
      </w:tr>
      <w:tr w:rsidR="00A25730" w:rsidRPr="00865EA3" w:rsidTr="008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eed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. </w:t>
            </w:r>
            <w:proofErr w:type="gram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  <w:proofErr w:type="gramEnd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</w:t>
            </w: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Se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86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  <w:proofErr w:type="gramEnd"/>
          </w:p>
        </w:tc>
      </w:tr>
      <w:tr w:rsidR="00A25730" w:rsidRPr="00865EA3" w:rsidTr="008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eed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. </w:t>
            </w:r>
            <w:proofErr w:type="gram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  <w:proofErr w:type="gramEnd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(Se5)</w:t>
            </w:r>
          </w:p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lpigh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ry</w:t>
            </w:r>
            <w:proofErr w:type="spellEnd"/>
          </w:p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37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</w:t>
            </w:r>
          </w:p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25730" w:rsidRPr="00865EA3" w:rsidTr="008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Byrsonima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intermedia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 </w:t>
            </w: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A. </w:t>
            </w: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Juss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 (</w:t>
            </w: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Byr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lesh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.704 ± 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, 3</w:t>
            </w:r>
          </w:p>
        </w:tc>
      </w:tr>
      <w:tr w:rsidR="00A25730" w:rsidRPr="00865EA3" w:rsidTr="008038A8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lastomataceae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25730" w:rsidRPr="00865EA3" w:rsidTr="008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de-DE" w:eastAsia="pt-BR"/>
              </w:rPr>
              <w:t>Miconia albicans</w:t>
            </w: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pt-BR"/>
              </w:rPr>
              <w:t xml:space="preserve"> (Sw.) </w:t>
            </w: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riana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Mic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pt-BR"/>
              </w:rPr>
              <w:t>C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pt-BR"/>
              </w:rPr>
              <w:t>Fles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000 ± 0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, 7, 8</w:t>
            </w:r>
          </w:p>
        </w:tc>
      </w:tr>
      <w:tr w:rsidR="00A25730" w:rsidRPr="00865EA3" w:rsidTr="008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yrtaceae</w:t>
            </w:r>
            <w:proofErr w:type="spellEnd"/>
          </w:p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Psidium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. </w:t>
            </w:r>
            <w:proofErr w:type="gram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  <w:proofErr w:type="gramEnd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 </w:t>
            </w: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(</w:t>
            </w: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Psi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lesh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.95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6 </w:t>
            </w:r>
          </w:p>
        </w:tc>
      </w:tr>
      <w:tr w:rsidR="00A25730" w:rsidRPr="00865EA3" w:rsidTr="008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fr-CH"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val="fr-CH" w:eastAsia="pt-BR"/>
              </w:rPr>
              <w:t>Ochnaceae</w:t>
            </w:r>
          </w:p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fr-CH" w:eastAsia="pt-BR"/>
              </w:rPr>
              <w:t xml:space="preserve"> Ouratea hexasperma</w:t>
            </w: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val="fr-CH" w:eastAsia="pt-BR"/>
              </w:rPr>
              <w:t xml:space="preserve"> (A.St.-Hil.) Baill. (</w:t>
            </w: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fr-CH" w:eastAsia="pt-BR"/>
              </w:rPr>
              <w:t>Ou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lesh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.410 ± 2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, 19, 21</w:t>
            </w:r>
          </w:p>
        </w:tc>
      </w:tr>
      <w:tr w:rsidR="00A25730" w:rsidRPr="00865EA3" w:rsidTr="008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oaceae</w:t>
            </w:r>
            <w:proofErr w:type="spellEnd"/>
          </w:p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65EA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xonopus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5EA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ssus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865E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65E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es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x </w:t>
            </w:r>
            <w:proofErr w:type="spellStart"/>
            <w:r w:rsidRPr="00865E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ud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) (</w:t>
            </w:r>
            <w:proofErr w:type="spellStart"/>
            <w:r w:rsidRPr="00865E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xo</w:t>
            </w:r>
            <w:proofErr w:type="spellEnd"/>
            <w:proofErr w:type="gramStart"/>
            <w:r w:rsidRPr="00865E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)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150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, 20</w:t>
            </w:r>
          </w:p>
        </w:tc>
      </w:tr>
      <w:tr w:rsidR="00A25730" w:rsidRPr="00865EA3" w:rsidTr="008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de-CH" w:eastAsia="pt-BR"/>
              </w:rPr>
            </w:pPr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Echinolaena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inflexa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 </w:t>
            </w: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oir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val="de-CH" w:eastAsia="pt-BR"/>
              </w:rPr>
              <w:t xml:space="preserve">) </w:t>
            </w: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de-CH" w:eastAsia="pt-BR"/>
              </w:rPr>
              <w:t>(Ech</w:t>
            </w:r>
            <w:proofErr w:type="gram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de-CH" w:eastAsia="pt-BR"/>
              </w:rPr>
              <w:t>)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S, P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707 ± 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, 20</w:t>
            </w:r>
          </w:p>
        </w:tc>
      </w:tr>
      <w:tr w:rsidR="00A25730" w:rsidRPr="00865EA3" w:rsidTr="008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lastRenderedPageBreak/>
              <w:t>Ichnanthus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>inconstans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</w:t>
            </w: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rin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. ex </w:t>
            </w: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ees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) (</w:t>
            </w: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pt-BR"/>
              </w:rPr>
              <w:t>Ich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138 ± 0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</w:t>
            </w:r>
          </w:p>
        </w:tc>
      </w:tr>
      <w:tr w:rsidR="00A25730" w:rsidRPr="00865EA3" w:rsidTr="008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Melinis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minutiflora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P. </w:t>
            </w: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eauv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 (</w:t>
            </w: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Me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14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</w:t>
            </w:r>
          </w:p>
        </w:tc>
      </w:tr>
      <w:tr w:rsidR="00A25730" w:rsidRPr="00865EA3" w:rsidTr="008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u w:val="single"/>
                <w:lang w:val="en-US"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>Paniceae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.l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 sp. 1 (</w:t>
            </w: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pt-BR"/>
              </w:rPr>
              <w:t>Pa1</w:t>
            </w: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746 ± 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</w:t>
            </w:r>
          </w:p>
        </w:tc>
      </w:tr>
      <w:tr w:rsidR="00A25730" w:rsidRPr="00865EA3" w:rsidTr="008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u w:val="single"/>
                <w:lang w:val="en-US"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>Paniceae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.l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 sp. 2 (</w:t>
            </w: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pt-BR"/>
              </w:rPr>
              <w:t>Pa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51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</w:t>
            </w:r>
          </w:p>
        </w:tc>
      </w:tr>
      <w:tr w:rsidR="00A25730" w:rsidRPr="00865EA3" w:rsidTr="008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>Paniceae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.l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 sp. 3 (</w:t>
            </w: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pt-BR"/>
              </w:rPr>
              <w:t>Pa3</w:t>
            </w: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49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</w:t>
            </w:r>
          </w:p>
        </w:tc>
      </w:tr>
      <w:tr w:rsidR="00A25730" w:rsidRPr="00865EA3" w:rsidTr="008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>Paniceae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.l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 sp. 4 (</w:t>
            </w: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pt-BR"/>
              </w:rPr>
              <w:t>Pa4</w:t>
            </w: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S, P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240 ± 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, 20</w:t>
            </w:r>
          </w:p>
        </w:tc>
      </w:tr>
      <w:tr w:rsidR="00A25730" w:rsidRPr="00865EA3" w:rsidTr="008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>Paniceae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.l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 sp. 5 (</w:t>
            </w: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pt-BR"/>
              </w:rPr>
              <w:t>Pa5</w:t>
            </w: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17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  <w:proofErr w:type="gramEnd"/>
          </w:p>
        </w:tc>
      </w:tr>
      <w:tr w:rsidR="00A25730" w:rsidRPr="00865EA3" w:rsidTr="008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u w:val="single"/>
                <w:lang w:val="en-US"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>Paniceae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.l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 sp. 6 (</w:t>
            </w: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pt-BR"/>
              </w:rPr>
              <w:t>Pa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11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</w:t>
            </w:r>
          </w:p>
        </w:tc>
      </w:tr>
      <w:tr w:rsidR="00A25730" w:rsidRPr="00865EA3" w:rsidTr="008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u w:val="single"/>
                <w:lang w:val="en-US"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>Paniceae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.l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 sp. 7 (</w:t>
            </w: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pt-BR"/>
              </w:rPr>
              <w:t>Pa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5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</w:t>
            </w:r>
          </w:p>
        </w:tc>
      </w:tr>
      <w:tr w:rsidR="00A25730" w:rsidRPr="00865EA3" w:rsidTr="008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Panicum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cervicatum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hase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</w:t>
            </w: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P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S, P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5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690 </w:t>
            </w: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± 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, 12, 16, 20</w:t>
            </w:r>
          </w:p>
        </w:tc>
      </w:tr>
      <w:tr w:rsidR="00A25730" w:rsidRPr="00865EA3" w:rsidTr="008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u w:val="single"/>
                <w:lang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Poaceae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. </w:t>
            </w:r>
            <w:proofErr w:type="gram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  <w:proofErr w:type="gramEnd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</w:t>
            </w: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Po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5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  <w:proofErr w:type="gramEnd"/>
          </w:p>
        </w:tc>
      </w:tr>
      <w:tr w:rsidR="00A25730" w:rsidRPr="00865EA3" w:rsidTr="008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Poaceae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. </w:t>
            </w:r>
            <w:proofErr w:type="gram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  <w:proofErr w:type="gramEnd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</w:t>
            </w: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Po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5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, 20</w:t>
            </w:r>
          </w:p>
        </w:tc>
      </w:tr>
      <w:tr w:rsidR="00A25730" w:rsidRPr="00865EA3" w:rsidTr="008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u w:val="single"/>
                <w:lang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Urochloa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. </w:t>
            </w:r>
            <w:proofErr w:type="gram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  <w:proofErr w:type="gramEnd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Uro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5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745 </w:t>
            </w: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±</w:t>
            </w:r>
            <w:r w:rsidRPr="00865E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  <w:proofErr w:type="gramEnd"/>
          </w:p>
        </w:tc>
      </w:tr>
      <w:tr w:rsidR="00A25730" w:rsidRPr="00865EA3" w:rsidTr="008038A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mila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25730" w:rsidRPr="00865EA3" w:rsidTr="008038A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Smilax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65EA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brasiliensis</w:t>
            </w:r>
            <w:proofErr w:type="spellEnd"/>
            <w:r w:rsidRPr="00865E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reng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 (</w:t>
            </w: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Smi</w:t>
            </w:r>
            <w:proofErr w:type="spellEnd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lesh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81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5730" w:rsidRPr="00865EA3" w:rsidRDefault="00A25730" w:rsidP="008038A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865E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  <w:proofErr w:type="gramEnd"/>
          </w:p>
        </w:tc>
      </w:tr>
    </w:tbl>
    <w:p w:rsidR="00CB098F" w:rsidRPr="00865EA3" w:rsidRDefault="00CB098F" w:rsidP="00CB098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65EA3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*Individuals </w:t>
      </w:r>
      <w:r w:rsidR="006911B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that</w:t>
      </w:r>
      <w:r w:rsidRPr="00865EA3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were only recorded once</w:t>
      </w:r>
      <w:r w:rsidR="00145E5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.</w:t>
      </w:r>
    </w:p>
    <w:p w:rsidR="00A25730" w:rsidRPr="00CB098F" w:rsidRDefault="00A25730">
      <w:pPr>
        <w:rPr>
          <w:b/>
          <w:lang w:val="en-US"/>
        </w:rPr>
      </w:pPr>
    </w:p>
    <w:sectPr w:rsidR="00A25730" w:rsidRPr="00CB098F" w:rsidSect="00A675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A25730"/>
    <w:rsid w:val="00145E55"/>
    <w:rsid w:val="00685347"/>
    <w:rsid w:val="006911B8"/>
    <w:rsid w:val="00865EA3"/>
    <w:rsid w:val="00A05BF0"/>
    <w:rsid w:val="00A25730"/>
    <w:rsid w:val="00A675C1"/>
    <w:rsid w:val="00A835CC"/>
    <w:rsid w:val="00B16B4F"/>
    <w:rsid w:val="00B92CB5"/>
    <w:rsid w:val="00CB098F"/>
    <w:rsid w:val="00DA11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5C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7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5</cp:revision>
  <cp:lastPrinted>2017-12-01T15:44:00Z</cp:lastPrinted>
  <dcterms:created xsi:type="dcterms:W3CDTF">2017-11-30T12:42:00Z</dcterms:created>
  <dcterms:modified xsi:type="dcterms:W3CDTF">2017-12-01T15:45:00Z</dcterms:modified>
</cp:coreProperties>
</file>